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3E3" w:rsidRPr="00637E64" w:rsidRDefault="00637E64" w:rsidP="00637E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7E64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F20789" w:rsidRPr="00637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280C" w:rsidRPr="00637E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20789" w:rsidRPr="00637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63D63" w:rsidRPr="00637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tiation of traits of the roots of the control plants of the tested carrot cultivars </w:t>
      </w:r>
      <w:r w:rsidR="00D63D63" w:rsidRPr="00637E64">
        <w:rPr>
          <w:rFonts w:ascii="Times New Roman" w:eastAsia="Times New Roman" w:hAnsi="Times New Roman" w:cs="Times New Roman"/>
          <w:b/>
          <w:sz w:val="24"/>
          <w:szCs w:val="24"/>
          <w:lang w:val="en-PH"/>
        </w:rPr>
        <w:t xml:space="preserve">(one-way ANOVA, factor </w:t>
      </w:r>
      <w:proofErr w:type="spellStart"/>
      <w:r w:rsidR="00D63D63" w:rsidRPr="00637E64">
        <w:rPr>
          <w:rFonts w:ascii="Times New Roman" w:eastAsia="Times New Roman" w:hAnsi="Times New Roman" w:cs="Times New Roman"/>
          <w:b/>
          <w:sz w:val="24"/>
          <w:szCs w:val="24"/>
          <w:lang w:val="en-PH"/>
        </w:rPr>
        <w:t>df</w:t>
      </w:r>
      <w:proofErr w:type="spellEnd"/>
      <w:r w:rsidR="00D63D63" w:rsidRPr="00637E64">
        <w:rPr>
          <w:rFonts w:ascii="Times New Roman" w:eastAsia="Times New Roman" w:hAnsi="Times New Roman" w:cs="Times New Roman"/>
          <w:b/>
          <w:sz w:val="24"/>
          <w:szCs w:val="24"/>
          <w:lang w:val="en-PH"/>
        </w:rPr>
        <w:t xml:space="preserve"> = 9, error </w:t>
      </w:r>
      <w:proofErr w:type="spellStart"/>
      <w:r w:rsidR="00D63D63" w:rsidRPr="00637E64">
        <w:rPr>
          <w:rFonts w:ascii="Times New Roman" w:eastAsia="Times New Roman" w:hAnsi="Times New Roman" w:cs="Times New Roman"/>
          <w:b/>
          <w:sz w:val="24"/>
          <w:szCs w:val="24"/>
          <w:lang w:val="en-PH"/>
        </w:rPr>
        <w:t>df</w:t>
      </w:r>
      <w:proofErr w:type="spellEnd"/>
      <w:r w:rsidR="00D63D63" w:rsidRPr="00637E64">
        <w:rPr>
          <w:rFonts w:ascii="Times New Roman" w:eastAsia="Times New Roman" w:hAnsi="Times New Roman" w:cs="Times New Roman"/>
          <w:b/>
          <w:sz w:val="24"/>
          <w:szCs w:val="24"/>
          <w:lang w:val="en-PH"/>
        </w:rPr>
        <w:t xml:space="preserve"> = 20)</w:t>
      </w:r>
      <w:r w:rsidR="00D63D63" w:rsidRPr="00637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ela-Siatka"/>
        <w:tblW w:w="14043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398"/>
        <w:gridCol w:w="1166"/>
        <w:gridCol w:w="1166"/>
        <w:gridCol w:w="1339"/>
        <w:gridCol w:w="1307"/>
        <w:gridCol w:w="1265"/>
        <w:gridCol w:w="1166"/>
        <w:gridCol w:w="1166"/>
        <w:gridCol w:w="1333"/>
        <w:gridCol w:w="1425"/>
        <w:gridCol w:w="1312"/>
      </w:tblGrid>
      <w:tr w:rsidR="00D63D63" w:rsidRPr="00785234" w:rsidTr="00795ECF">
        <w:trPr>
          <w:trHeight w:val="387"/>
        </w:trPr>
        <w:tc>
          <w:tcPr>
            <w:tcW w:w="1398" w:type="dxa"/>
            <w:vMerge w:val="restart"/>
          </w:tcPr>
          <w:p w:rsidR="00D63D63" w:rsidRPr="000C2207" w:rsidRDefault="00D63D63" w:rsidP="00DD49BD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bookmarkStart w:id="0" w:name="_Hlk29226208"/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Cultiv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/Year</w:t>
            </w:r>
          </w:p>
        </w:tc>
        <w:tc>
          <w:tcPr>
            <w:tcW w:w="1166" w:type="dxa"/>
            <w:vMerge w:val="restart"/>
            <w:vAlign w:val="center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</w:pP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Mean length of 1 root</w:t>
            </w:r>
          </w:p>
          <w:p w:rsidR="00D63D63" w:rsidRPr="000C2207" w:rsidRDefault="001B6DF4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(</w:t>
            </w:r>
            <w:r w:rsidR="00D63D63"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 w:rsidR="00D63D63"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[cm]</w:t>
            </w:r>
          </w:p>
        </w:tc>
        <w:tc>
          <w:tcPr>
            <w:tcW w:w="1166" w:type="dxa"/>
            <w:vMerge w:val="restart"/>
            <w:vAlign w:val="center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Mean weight of</w:t>
            </w:r>
          </w:p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 xml:space="preserve">1 root </w:t>
            </w:r>
            <w:r w:rsidR="001B6DF4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(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 w:rsidR="001B6DF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</w:t>
            </w: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[g]</w:t>
            </w:r>
          </w:p>
        </w:tc>
        <w:tc>
          <w:tcPr>
            <w:tcW w:w="3911" w:type="dxa"/>
            <w:gridSpan w:val="3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quantity </w:t>
            </w:r>
            <w:r w:rsidR="001B6D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 w:rsidR="001B6DF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</w:t>
            </w: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mg/100 g FW*]</w:t>
            </w:r>
          </w:p>
        </w:tc>
        <w:tc>
          <w:tcPr>
            <w:tcW w:w="1166" w:type="dxa"/>
            <w:vMerge w:val="restart"/>
            <w:vAlign w:val="center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</w:pP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Mean length of 1 root</w:t>
            </w:r>
          </w:p>
          <w:p w:rsidR="00D63D63" w:rsidRPr="000C2207" w:rsidRDefault="001B6DF4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(</w:t>
            </w:r>
            <w:r w:rsidR="00D63D63"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 w:rsidR="00D63D63"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[cm]</w:t>
            </w:r>
          </w:p>
        </w:tc>
        <w:tc>
          <w:tcPr>
            <w:tcW w:w="1166" w:type="dxa"/>
            <w:vMerge w:val="restart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Mean weight /</w:t>
            </w:r>
          </w:p>
          <w:p w:rsidR="00D63D63" w:rsidRPr="000C2207" w:rsidRDefault="00D63D63" w:rsidP="001B6DF4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 xml:space="preserve">1 root </w:t>
            </w:r>
            <w:r w:rsidR="001B6DF4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(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 w:rsidR="001B6DF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</w:t>
            </w: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[g]</w:t>
            </w:r>
          </w:p>
        </w:tc>
        <w:tc>
          <w:tcPr>
            <w:tcW w:w="4070" w:type="dxa"/>
            <w:gridSpan w:val="3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quantity </w:t>
            </w:r>
            <w:r w:rsidR="001B6D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0C220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± SE</w:t>
            </w:r>
            <w:r w:rsidR="001B6DF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  <w:t xml:space="preserve"> </w:t>
            </w: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mg /100 g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W]</w:t>
            </w:r>
          </w:p>
        </w:tc>
      </w:tr>
      <w:bookmarkEnd w:id="0"/>
      <w:tr w:rsidR="00D63D63" w:rsidRPr="00795ECF" w:rsidTr="00795ECF">
        <w:trPr>
          <w:trHeight w:val="690"/>
        </w:trPr>
        <w:tc>
          <w:tcPr>
            <w:tcW w:w="1398" w:type="dxa"/>
            <w:vMerge/>
          </w:tcPr>
          <w:p w:rsidR="00D63D63" w:rsidRPr="000C2207" w:rsidRDefault="00D63D63" w:rsidP="0012790B">
            <w:pPr>
              <w:pStyle w:val="Akapitzlist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</w:p>
        </w:tc>
        <w:tc>
          <w:tcPr>
            <w:tcW w:w="1166" w:type="dxa"/>
            <w:vMerge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</w:p>
        </w:tc>
        <w:tc>
          <w:tcPr>
            <w:tcW w:w="1166" w:type="dxa"/>
            <w:vMerge/>
            <w:vAlign w:val="center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</w:p>
        </w:tc>
        <w:tc>
          <w:tcPr>
            <w:tcW w:w="1339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ing sugars</w:t>
            </w:r>
          </w:p>
        </w:tc>
        <w:tc>
          <w:tcPr>
            <w:tcW w:w="1307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1265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otenoids</w:t>
            </w:r>
          </w:p>
        </w:tc>
        <w:tc>
          <w:tcPr>
            <w:tcW w:w="1166" w:type="dxa"/>
            <w:vMerge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PH"/>
              </w:rPr>
            </w:pPr>
          </w:p>
        </w:tc>
        <w:tc>
          <w:tcPr>
            <w:tcW w:w="1166" w:type="dxa"/>
            <w:vMerge/>
            <w:vAlign w:val="center"/>
          </w:tcPr>
          <w:p w:rsidR="00D63D63" w:rsidRPr="000C2207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</w:p>
        </w:tc>
        <w:tc>
          <w:tcPr>
            <w:tcW w:w="1333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ing sugars</w:t>
            </w:r>
          </w:p>
        </w:tc>
        <w:tc>
          <w:tcPr>
            <w:tcW w:w="1425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1312" w:type="dxa"/>
            <w:vAlign w:val="center"/>
          </w:tcPr>
          <w:p w:rsidR="00D63D63" w:rsidRPr="000C2207" w:rsidRDefault="00D63D63" w:rsidP="00795ECF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C22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otenoids</w:t>
            </w:r>
          </w:p>
        </w:tc>
      </w:tr>
      <w:tr w:rsidR="00D63D63" w:rsidRPr="00795ECF" w:rsidTr="00EC636A">
        <w:tc>
          <w:tcPr>
            <w:tcW w:w="1398" w:type="dxa"/>
            <w:vMerge/>
          </w:tcPr>
          <w:p w:rsidR="00D63D63" w:rsidRPr="00795ECF" w:rsidRDefault="00D63D63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</w:p>
        </w:tc>
        <w:tc>
          <w:tcPr>
            <w:tcW w:w="6243" w:type="dxa"/>
            <w:gridSpan w:val="5"/>
          </w:tcPr>
          <w:p w:rsidR="00D63D63" w:rsidRPr="00D63D63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r w:rsidRPr="00D63D63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2011</w:t>
            </w:r>
          </w:p>
        </w:tc>
        <w:tc>
          <w:tcPr>
            <w:tcW w:w="6402" w:type="dxa"/>
            <w:gridSpan w:val="5"/>
          </w:tcPr>
          <w:p w:rsidR="00D63D63" w:rsidRPr="00D63D63" w:rsidRDefault="00D63D63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</w:pPr>
            <w:r w:rsidRPr="00D63D63">
              <w:rPr>
                <w:rFonts w:ascii="Times New Roman" w:hAnsi="Times New Roman" w:cs="Times New Roman"/>
                <w:b/>
                <w:sz w:val="18"/>
                <w:szCs w:val="18"/>
                <w:lang w:val="en-PH"/>
              </w:rPr>
              <w:t>2012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Afro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PH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5±0.6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6.4±1.3 a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5.14±0.80 ab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2.38±0.78 a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6.78±1.11 d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04±0.99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26.0±0.5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6.86±0.72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0.36±0.79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cde</w:t>
            </w:r>
            <w:proofErr w:type="spellEnd"/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40±0.30 d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ep Purple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0.4±1.5 c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4.2±2.1 de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8.37±0.35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cde</w:t>
            </w:r>
            <w:proofErr w:type="spellEnd"/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6.36±0.37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.56±0.02 e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96±0.69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2.0±2.1 c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16±0.38 e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6.62±0.35 f</w:t>
            </w:r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58±0.04 e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Kazan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PH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4.8±1.5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5.1±1.4 a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4.68±0.37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fg</w:t>
            </w:r>
            <w:proofErr w:type="spellEnd"/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1.75±0.43 d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4.23±1.33 b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13±1.69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8.8±0.6 b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74±0.25 d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98±0.26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d</w:t>
            </w:r>
            <w:proofErr w:type="spellEnd"/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7.90±0.52 a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</w:rPr>
              <w:t>Kongo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4±0.6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8.3±0.9 a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9.41±0.33 cd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8.39±0.46 b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6.53±0.82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32±0.22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2.7±1.2 c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08±0.47 d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33±0.34 e</w:t>
            </w:r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11±0.02 b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</w:rPr>
              <w:t>Napa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2±0.7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7.8±1.2 cd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7.86±0.35 de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93±0.50 cd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01±0.01 cd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50±1.83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26.2±2.6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7.84±0.18 b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0.96±0.71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de</w:t>
            </w:r>
            <w:proofErr w:type="spellEnd"/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21±0.43 d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</w:rPr>
              <w:t>Nipomo</w:t>
            </w:r>
            <w:proofErr w:type="spellEnd"/>
            <w:r w:rsidRPr="00795EC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0.0±0.4 c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9.1±2.3 c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6.26±0.19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ef</w:t>
            </w:r>
            <w:proofErr w:type="spellEnd"/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4.24±0.37 cd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2.42±1.06 b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7.56±0.86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3.5±0.5 c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7.90±0.67 b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20±0.62 b</w:t>
            </w:r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2.56±0.28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umba 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PH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2±0.3 c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1.9±1.8 e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2.16±0.41 g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40±0.41 e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79±0.61 cd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41±1.28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2.1±1.1 c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5.48±0.55 c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2.19±0.48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48±0.36 d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</w:rPr>
              <w:t>Samba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3±1.2 c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2.0±1.5 e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7.24±2.62 a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3.09±2.84 a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41±0.24 c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16±0.61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39.2±1.2 a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1.81±0.43 a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7.04±0.30 a</w:t>
            </w:r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1.88±0.12 c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</w:rPr>
              <w:t xml:space="preserve">White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</w:rPr>
              <w:t>Satin</w:t>
            </w:r>
            <w:proofErr w:type="spellEnd"/>
            <w:r w:rsidRPr="00795ECF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795EC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6±0.3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8.0±1.2 a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1.11±0.59 c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5.87±0.41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15±0.04 f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04±0.42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8.4±0.4 b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6.71±0.43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</w:t>
            </w:r>
            <w:proofErr w:type="spellEnd"/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1.22±1.85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bcde</w:t>
            </w:r>
            <w:proofErr w:type="spellEnd"/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20±0.01 e</w:t>
            </w:r>
          </w:p>
        </w:tc>
      </w:tr>
      <w:tr w:rsidR="00795ECF" w:rsidRPr="00795ECF" w:rsidTr="00795ECF">
        <w:tc>
          <w:tcPr>
            <w:tcW w:w="1398" w:type="dxa"/>
          </w:tcPr>
          <w:p w:rsidR="00F20789" w:rsidRPr="00795ECF" w:rsidRDefault="00F20789" w:rsidP="00AB2C13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Yellowstone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6±0.2 ab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44.4±0.6 b</w:t>
            </w:r>
          </w:p>
        </w:tc>
        <w:tc>
          <w:tcPr>
            <w:tcW w:w="1339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3.88±0.36 b</w:t>
            </w:r>
          </w:p>
        </w:tc>
        <w:tc>
          <w:tcPr>
            <w:tcW w:w="1307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2.49±0.35 a</w:t>
            </w:r>
          </w:p>
        </w:tc>
        <w:tc>
          <w:tcPr>
            <w:tcW w:w="126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 xml:space="preserve">1.94±0.02 </w:t>
            </w:r>
            <w:proofErr w:type="spellStart"/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ef</w:t>
            </w:r>
            <w:proofErr w:type="spellEnd"/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8.46±0.15 a</w:t>
            </w:r>
          </w:p>
        </w:tc>
        <w:tc>
          <w:tcPr>
            <w:tcW w:w="1166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6.8±0.9 d</w:t>
            </w:r>
          </w:p>
        </w:tc>
        <w:tc>
          <w:tcPr>
            <w:tcW w:w="1333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2.34±0.17 d</w:t>
            </w:r>
          </w:p>
        </w:tc>
        <w:tc>
          <w:tcPr>
            <w:tcW w:w="1425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9.67±0.32 de</w:t>
            </w:r>
          </w:p>
        </w:tc>
        <w:tc>
          <w:tcPr>
            <w:tcW w:w="1312" w:type="dxa"/>
          </w:tcPr>
          <w:p w:rsidR="00F20789" w:rsidRPr="00795ECF" w:rsidRDefault="00F20789" w:rsidP="00795EC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795ECF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48±0.04 e</w:t>
            </w:r>
          </w:p>
        </w:tc>
      </w:tr>
      <w:tr w:rsidR="00BB7FAE" w:rsidRPr="00BB7FAE" w:rsidTr="00795ECF">
        <w:tc>
          <w:tcPr>
            <w:tcW w:w="1398" w:type="dxa"/>
          </w:tcPr>
          <w:p w:rsidR="00BB7FAE" w:rsidRPr="00BB7FAE" w:rsidRDefault="00BB7FAE" w:rsidP="00BB7FAE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-value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4.061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4.250</w:t>
            </w:r>
          </w:p>
        </w:tc>
        <w:tc>
          <w:tcPr>
            <w:tcW w:w="1339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6.265</w:t>
            </w:r>
          </w:p>
        </w:tc>
        <w:tc>
          <w:tcPr>
            <w:tcW w:w="1307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4.024</w:t>
            </w:r>
          </w:p>
        </w:tc>
        <w:tc>
          <w:tcPr>
            <w:tcW w:w="1265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6.267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428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20.837</w:t>
            </w:r>
          </w:p>
        </w:tc>
        <w:tc>
          <w:tcPr>
            <w:tcW w:w="1333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59.08</w:t>
            </w:r>
          </w:p>
        </w:tc>
        <w:tc>
          <w:tcPr>
            <w:tcW w:w="1425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13.204</w:t>
            </w:r>
          </w:p>
        </w:tc>
        <w:tc>
          <w:tcPr>
            <w:tcW w:w="1312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476.156</w:t>
            </w:r>
          </w:p>
        </w:tc>
      </w:tr>
      <w:tr w:rsidR="00BB7FAE" w:rsidRPr="00BB7FAE" w:rsidTr="00795ECF">
        <w:tc>
          <w:tcPr>
            <w:tcW w:w="1398" w:type="dxa"/>
          </w:tcPr>
          <w:p w:rsidR="00BB7FAE" w:rsidRPr="00BB7FAE" w:rsidRDefault="00785234" w:rsidP="00BB7FAE">
            <w:pPr>
              <w:pStyle w:val="Akapitzlist"/>
              <w:ind w:left="0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p</w:t>
            </w:r>
            <w:r w:rsid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-value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4</w:t>
            </w:r>
          </w:p>
        </w:tc>
        <w:tc>
          <w:tcPr>
            <w:tcW w:w="1166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339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307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265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166" w:type="dxa"/>
          </w:tcPr>
          <w:p w:rsidR="00BB7FAE" w:rsidRPr="00BB7FAE" w:rsidRDefault="00BB7FAE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904</w:t>
            </w:r>
          </w:p>
        </w:tc>
        <w:tc>
          <w:tcPr>
            <w:tcW w:w="1166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333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425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  <w:tc>
          <w:tcPr>
            <w:tcW w:w="1312" w:type="dxa"/>
          </w:tcPr>
          <w:p w:rsidR="00BB7FAE" w:rsidRPr="00BB7FAE" w:rsidRDefault="00785234" w:rsidP="00BB7FAE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P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&lt;</w:t>
            </w:r>
            <w:r w:rsidR="00BB7FAE" w:rsidRPr="00BB7FAE">
              <w:rPr>
                <w:rFonts w:ascii="Times New Roman" w:hAnsi="Times New Roman" w:cs="Times New Roman"/>
                <w:sz w:val="18"/>
                <w:szCs w:val="18"/>
                <w:lang w:val="en-PH"/>
              </w:rPr>
              <w:t>0.000</w:t>
            </w:r>
          </w:p>
        </w:tc>
      </w:tr>
    </w:tbl>
    <w:p w:rsidR="002B22A9" w:rsidRPr="00015B6B" w:rsidRDefault="002B22A9" w:rsidP="009E47A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1" w:name="_Hlk30621722"/>
      <w:bookmarkStart w:id="2" w:name="_Hlk30622555"/>
      <w:r w:rsidRPr="00015B6B">
        <w:rPr>
          <w:rFonts w:ascii="Times New Roman" w:hAnsi="Times New Roman" w:cs="Times New Roman"/>
          <w:sz w:val="18"/>
          <w:szCs w:val="18"/>
        </w:rPr>
        <w:t>* FW=</w:t>
      </w:r>
      <w:proofErr w:type="spellStart"/>
      <w:r w:rsidRPr="00015B6B">
        <w:rPr>
          <w:rFonts w:ascii="Times New Roman" w:hAnsi="Times New Roman" w:cs="Times New Roman"/>
          <w:sz w:val="18"/>
          <w:szCs w:val="18"/>
        </w:rPr>
        <w:t>Fresh</w:t>
      </w:r>
      <w:proofErr w:type="spellEnd"/>
      <w:r w:rsidRPr="00015B6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15B6B">
        <w:rPr>
          <w:rFonts w:ascii="Times New Roman" w:hAnsi="Times New Roman" w:cs="Times New Roman"/>
          <w:sz w:val="18"/>
          <w:szCs w:val="18"/>
        </w:rPr>
        <w:t>weight</w:t>
      </w:r>
      <w:proofErr w:type="spellEnd"/>
      <w:r w:rsidRPr="00015B6B">
        <w:rPr>
          <w:rFonts w:ascii="Times New Roman" w:hAnsi="Times New Roman" w:cs="Times New Roman"/>
          <w:sz w:val="18"/>
          <w:szCs w:val="18"/>
        </w:rPr>
        <w:t>.</w:t>
      </w:r>
    </w:p>
    <w:p w:rsidR="00DA5D47" w:rsidRPr="00795ECF" w:rsidRDefault="00DA5D47" w:rsidP="009E47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5ECF">
        <w:rPr>
          <w:rFonts w:ascii="Times New Roman" w:hAnsi="Times New Roman" w:cs="Times New Roman"/>
          <w:sz w:val="20"/>
          <w:szCs w:val="20"/>
          <w:lang w:val="en-PH"/>
        </w:rPr>
        <w:t>Mean</w:t>
      </w:r>
      <w:r w:rsidR="00795ECF">
        <w:rPr>
          <w:rFonts w:ascii="Times New Roman" w:hAnsi="Times New Roman" w:cs="Times New Roman"/>
          <w:sz w:val="20"/>
          <w:szCs w:val="20"/>
          <w:lang w:val="en-PH"/>
        </w:rPr>
        <w:t>s</w:t>
      </w:r>
      <w:r w:rsidRPr="00795ECF">
        <w:rPr>
          <w:rFonts w:ascii="Times New Roman" w:hAnsi="Times New Roman" w:cs="Times New Roman"/>
          <w:sz w:val="20"/>
          <w:szCs w:val="20"/>
          <w:lang w:val="en-PH"/>
        </w:rPr>
        <w:t xml:space="preserve"> within a column followed by the same letter(s) are not significantly different </w:t>
      </w:r>
      <w:r w:rsidRPr="00795ECF">
        <w:rPr>
          <w:rFonts w:ascii="Times New Roman" w:hAnsi="Times New Roman" w:cs="Times New Roman"/>
          <w:sz w:val="20"/>
          <w:szCs w:val="20"/>
          <w:lang w:val="en-GB"/>
        </w:rPr>
        <w:t>(Duncan</w:t>
      </w:r>
      <w:r w:rsidR="004E2A3E">
        <w:rPr>
          <w:rFonts w:ascii="Times New Roman" w:hAnsi="Times New Roman" w:cs="Times New Roman"/>
          <w:sz w:val="20"/>
          <w:szCs w:val="20"/>
          <w:lang w:val="en-GB"/>
        </w:rPr>
        <w:t xml:space="preserve">’s </w:t>
      </w:r>
      <w:r w:rsidR="004E2A3E" w:rsidRPr="00795ECF">
        <w:rPr>
          <w:rFonts w:ascii="Times New Roman" w:hAnsi="Times New Roman" w:cs="Times New Roman"/>
          <w:sz w:val="20"/>
          <w:szCs w:val="20"/>
          <w:lang w:val="en-GB"/>
        </w:rPr>
        <w:t>Multiple</w:t>
      </w:r>
      <w:r w:rsidRPr="00795EC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C6E0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9F1BAF">
        <w:rPr>
          <w:rFonts w:ascii="Times New Roman" w:hAnsi="Times New Roman" w:cs="Times New Roman"/>
          <w:sz w:val="20"/>
          <w:szCs w:val="20"/>
          <w:lang w:val="en-GB"/>
        </w:rPr>
        <w:t xml:space="preserve">ange </w:t>
      </w:r>
      <w:bookmarkStart w:id="3" w:name="_GoBack"/>
      <w:bookmarkEnd w:id="3"/>
      <w:r w:rsidRPr="00795ECF">
        <w:rPr>
          <w:rFonts w:ascii="Times New Roman" w:hAnsi="Times New Roman" w:cs="Times New Roman"/>
          <w:sz w:val="20"/>
          <w:szCs w:val="20"/>
          <w:lang w:val="en-GB"/>
        </w:rPr>
        <w:t xml:space="preserve">Test </w:t>
      </w:r>
      <w:r w:rsidR="00785234">
        <w:rPr>
          <w:rFonts w:ascii="Times New Roman" w:hAnsi="Times New Roman" w:cs="Times New Roman"/>
          <w:iCs/>
          <w:sz w:val="20"/>
          <w:szCs w:val="20"/>
          <w:lang w:val="en-GB"/>
        </w:rPr>
        <w:t>p</w:t>
      </w:r>
      <w:r w:rsidRPr="00795ECF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&lt; 0.05)</w:t>
      </w:r>
    </w:p>
    <w:bookmarkEnd w:id="1"/>
    <w:bookmarkEnd w:id="2"/>
    <w:p w:rsidR="00DA5D47" w:rsidRPr="00795ECF" w:rsidRDefault="00DA5D47" w:rsidP="00DA5D4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A5D47" w:rsidRPr="00795ECF" w:rsidSect="00F207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c3MLUwMDKzsDQzMDRU0lEKTi0uzszPAykwrAUAPH3WOCwAAAA="/>
  </w:docVars>
  <w:rsids>
    <w:rsidRoot w:val="00E71DD6"/>
    <w:rsid w:val="00006C62"/>
    <w:rsid w:val="00023BA5"/>
    <w:rsid w:val="000250C0"/>
    <w:rsid w:val="00031D5E"/>
    <w:rsid w:val="00044291"/>
    <w:rsid w:val="00050ACC"/>
    <w:rsid w:val="00073B71"/>
    <w:rsid w:val="000B6746"/>
    <w:rsid w:val="000C2207"/>
    <w:rsid w:val="000C5F7B"/>
    <w:rsid w:val="00105FA0"/>
    <w:rsid w:val="001161BA"/>
    <w:rsid w:val="0012118B"/>
    <w:rsid w:val="0012790B"/>
    <w:rsid w:val="00165D61"/>
    <w:rsid w:val="00172ED9"/>
    <w:rsid w:val="00175DDC"/>
    <w:rsid w:val="001B6DF4"/>
    <w:rsid w:val="001D5ED7"/>
    <w:rsid w:val="001F7C76"/>
    <w:rsid w:val="00224BD6"/>
    <w:rsid w:val="00264FE7"/>
    <w:rsid w:val="002B1DA5"/>
    <w:rsid w:val="002B22A9"/>
    <w:rsid w:val="002C2783"/>
    <w:rsid w:val="002C7D8D"/>
    <w:rsid w:val="002E0A1C"/>
    <w:rsid w:val="002E4CCD"/>
    <w:rsid w:val="0030430A"/>
    <w:rsid w:val="003161F7"/>
    <w:rsid w:val="00325355"/>
    <w:rsid w:val="0034405A"/>
    <w:rsid w:val="003B5C10"/>
    <w:rsid w:val="003D3025"/>
    <w:rsid w:val="003E5500"/>
    <w:rsid w:val="00452343"/>
    <w:rsid w:val="00461123"/>
    <w:rsid w:val="004651DA"/>
    <w:rsid w:val="004B2116"/>
    <w:rsid w:val="004C1DE7"/>
    <w:rsid w:val="004C328E"/>
    <w:rsid w:val="004E2A3E"/>
    <w:rsid w:val="004E7499"/>
    <w:rsid w:val="004F280C"/>
    <w:rsid w:val="004F309A"/>
    <w:rsid w:val="005263AE"/>
    <w:rsid w:val="00537B1D"/>
    <w:rsid w:val="00592CDC"/>
    <w:rsid w:val="005C3A67"/>
    <w:rsid w:val="005E6E7E"/>
    <w:rsid w:val="005F6CCA"/>
    <w:rsid w:val="00604687"/>
    <w:rsid w:val="00615635"/>
    <w:rsid w:val="00626D9C"/>
    <w:rsid w:val="00637E64"/>
    <w:rsid w:val="0069051F"/>
    <w:rsid w:val="006C2812"/>
    <w:rsid w:val="006C4811"/>
    <w:rsid w:val="006C4D47"/>
    <w:rsid w:val="006D1DBD"/>
    <w:rsid w:val="006F4FEF"/>
    <w:rsid w:val="00703004"/>
    <w:rsid w:val="0073028E"/>
    <w:rsid w:val="007310B5"/>
    <w:rsid w:val="00772270"/>
    <w:rsid w:val="00777AE7"/>
    <w:rsid w:val="00785151"/>
    <w:rsid w:val="00785234"/>
    <w:rsid w:val="007913F7"/>
    <w:rsid w:val="0079153F"/>
    <w:rsid w:val="00795D7F"/>
    <w:rsid w:val="00795ECF"/>
    <w:rsid w:val="007D32E3"/>
    <w:rsid w:val="007F12E3"/>
    <w:rsid w:val="00820A73"/>
    <w:rsid w:val="00841A1B"/>
    <w:rsid w:val="00853774"/>
    <w:rsid w:val="008565D8"/>
    <w:rsid w:val="0087148F"/>
    <w:rsid w:val="00883346"/>
    <w:rsid w:val="008E711E"/>
    <w:rsid w:val="008F2BFC"/>
    <w:rsid w:val="0091282C"/>
    <w:rsid w:val="009427B5"/>
    <w:rsid w:val="0096285A"/>
    <w:rsid w:val="00963CD9"/>
    <w:rsid w:val="00986C72"/>
    <w:rsid w:val="009B3273"/>
    <w:rsid w:val="009E47AD"/>
    <w:rsid w:val="009F197D"/>
    <w:rsid w:val="009F1BAF"/>
    <w:rsid w:val="009F4300"/>
    <w:rsid w:val="00A10FB1"/>
    <w:rsid w:val="00A26F21"/>
    <w:rsid w:val="00A60854"/>
    <w:rsid w:val="00A868EF"/>
    <w:rsid w:val="00AA63E3"/>
    <w:rsid w:val="00AB08A3"/>
    <w:rsid w:val="00AB2C13"/>
    <w:rsid w:val="00AC6E09"/>
    <w:rsid w:val="00AE0E33"/>
    <w:rsid w:val="00AE4E24"/>
    <w:rsid w:val="00AE5BA7"/>
    <w:rsid w:val="00B03B9F"/>
    <w:rsid w:val="00B04FA4"/>
    <w:rsid w:val="00B34844"/>
    <w:rsid w:val="00B7140A"/>
    <w:rsid w:val="00B77C97"/>
    <w:rsid w:val="00B856DE"/>
    <w:rsid w:val="00B96B06"/>
    <w:rsid w:val="00BA599D"/>
    <w:rsid w:val="00BB7FAE"/>
    <w:rsid w:val="00BC062F"/>
    <w:rsid w:val="00BD1D3E"/>
    <w:rsid w:val="00BD6F32"/>
    <w:rsid w:val="00C23676"/>
    <w:rsid w:val="00C3229D"/>
    <w:rsid w:val="00C5369D"/>
    <w:rsid w:val="00C64B93"/>
    <w:rsid w:val="00C73F6B"/>
    <w:rsid w:val="00C7460B"/>
    <w:rsid w:val="00C87371"/>
    <w:rsid w:val="00CD1FC7"/>
    <w:rsid w:val="00CD5C7B"/>
    <w:rsid w:val="00D014EA"/>
    <w:rsid w:val="00D164CE"/>
    <w:rsid w:val="00D25EFE"/>
    <w:rsid w:val="00D33B54"/>
    <w:rsid w:val="00D42488"/>
    <w:rsid w:val="00D63D63"/>
    <w:rsid w:val="00D808A8"/>
    <w:rsid w:val="00D97B31"/>
    <w:rsid w:val="00DA5D47"/>
    <w:rsid w:val="00DC4886"/>
    <w:rsid w:val="00DD49BD"/>
    <w:rsid w:val="00DF3F90"/>
    <w:rsid w:val="00DF75A5"/>
    <w:rsid w:val="00DF7BF9"/>
    <w:rsid w:val="00E0773B"/>
    <w:rsid w:val="00E2526C"/>
    <w:rsid w:val="00E40EDB"/>
    <w:rsid w:val="00E66413"/>
    <w:rsid w:val="00E70EF2"/>
    <w:rsid w:val="00E71DD6"/>
    <w:rsid w:val="00E753E4"/>
    <w:rsid w:val="00E86BFE"/>
    <w:rsid w:val="00EA61A8"/>
    <w:rsid w:val="00EC5471"/>
    <w:rsid w:val="00ED5BBF"/>
    <w:rsid w:val="00EF38C5"/>
    <w:rsid w:val="00F00EE3"/>
    <w:rsid w:val="00F0163D"/>
    <w:rsid w:val="00F101E9"/>
    <w:rsid w:val="00F118AC"/>
    <w:rsid w:val="00F20789"/>
    <w:rsid w:val="00F215F5"/>
    <w:rsid w:val="00F26816"/>
    <w:rsid w:val="00F32B3C"/>
    <w:rsid w:val="00F76F8B"/>
    <w:rsid w:val="00F90524"/>
    <w:rsid w:val="00FA7471"/>
    <w:rsid w:val="00FB32C9"/>
    <w:rsid w:val="00FF0C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23964"/>
  <w15:docId w15:val="{FC76EE1C-14A7-41A8-A50D-F5120634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161B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F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F7C76"/>
    <w:pPr>
      <w:ind w:left="720"/>
      <w:contextualSpacing/>
    </w:pPr>
  </w:style>
  <w:style w:type="character" w:customStyle="1" w:styleId="tlid-translation">
    <w:name w:val="tlid-translation"/>
    <w:basedOn w:val="Domylnaczcionkaakapitu"/>
    <w:rsid w:val="004F280C"/>
  </w:style>
  <w:style w:type="paragraph" w:styleId="Tekstdymka">
    <w:name w:val="Balloon Text"/>
    <w:basedOn w:val="Normalny"/>
    <w:link w:val="TekstdymkaZnak"/>
    <w:uiPriority w:val="99"/>
    <w:semiHidden/>
    <w:unhideWhenUsed/>
    <w:rsid w:val="003D30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30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3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KHRiN UR Krakow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sg</cp:lastModifiedBy>
  <cp:revision>14</cp:revision>
  <cp:lastPrinted>2019-11-07T17:21:00Z</cp:lastPrinted>
  <dcterms:created xsi:type="dcterms:W3CDTF">2020-01-24T14:48:00Z</dcterms:created>
  <dcterms:modified xsi:type="dcterms:W3CDTF">2021-02-13T16:03:00Z</dcterms:modified>
</cp:coreProperties>
</file>